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0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60"/>
        <w:gridCol w:w="2126"/>
        <w:gridCol w:w="1417"/>
        <w:gridCol w:w="1985"/>
        <w:gridCol w:w="2032"/>
      </w:tblGrid>
      <w:tr>
        <w:trPr>
          <w:trHeight w:val="337" w:hRule="atLeast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>
        <w:trPr>
          <w:trHeight w:val="745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/>
              </w:rPr>
              <w:t>Reagent type (species) or resourc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e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halleri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hSRK03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hSRK04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hSRK08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hSRK09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hSRK10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hSRK19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hSRK23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hSRK27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hSRK28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hSRK2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J772380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J461484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075130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075131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M592810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075140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878008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878012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J461478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M592798.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e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lyrat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lSRK06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lSRK08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lSRK14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lSRK18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lSRK29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AlSRK3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Q351354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JX464638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J772405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J772412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Y186776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J772418.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e (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apsella grandiflora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grSRK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grSRK4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grSRK5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grSRK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Q530637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Q530640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Q530641.1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Q530642.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e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halleri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BAC sequences of A. halleri S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BI</w:t>
            </w:r>
          </w:p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ID: </w:t>
            </w:r>
            <w:hyperlink r:id="rId2">
              <w:r>
                <w:rPr>
                  <w:rStyle w:val="InternetLink"/>
                  <w:rFonts w:cs="Arial" w:ascii="Arial" w:hAnsi="Arial"/>
                </w:rPr>
                <w:t>22457631</w:t>
              </w:r>
            </w:hyperlink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772378-KJ77238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50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e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halleri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BAC sequences of A. halleri S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BI</w:t>
            </w:r>
          </w:p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ID: </w:t>
            </w:r>
            <w:hyperlink r:id="rId3">
              <w:r>
                <w:rPr>
                  <w:rStyle w:val="InternetLink"/>
                  <w:rFonts w:cs="Arial" w:ascii="Arial" w:hAnsi="Arial"/>
                </w:rPr>
                <w:t>22457631</w:t>
              </w:r>
            </w:hyperlink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J461475-KJ46147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strain, strain background ((E. coli, DH5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α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)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Subcloning Efficiency™ DH5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α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 Competent Cell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826501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strain, strain background (Agrobacterium tumefasciens GV2260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robacterium strain GV226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MID:196627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AhSRK28</w:t>
            </w:r>
            <w:r>
              <w:rPr>
                <w:rFonts w:cs="Arial" w:ascii="Arial" w:hAnsi="Arial"/>
                <w:sz w:val="22"/>
                <w:szCs w:val="22"/>
              </w:rPr>
              <w:t xml:space="preserve"> into pK7WG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AhSRK28 </w:t>
            </w:r>
            <w:r>
              <w:rPr>
                <w:rFonts w:cs="Arial" w:ascii="Arial" w:hAnsi="Arial"/>
                <w:sz w:val="22"/>
                <w:szCs w:val="22"/>
              </w:rPr>
              <w:t>into</w:t>
            </w:r>
            <w:r>
              <w:rPr>
                <w:rFonts w:cs="Arial" w:ascii="Arial" w:hAnsi="Arial"/>
                <w:i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K7WG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AhSRK03p:GFP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into pKGWFS7.0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AhSRK28p:GFP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into pKGWFS7.0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03_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IA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_k03 into pK7m34GW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28_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IA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_k28 into pK7m34GW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03_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IG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_k03 into pK7m34GW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28_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IG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_k28 into pK7m34GW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03_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MA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_k03 into pK7m34GW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28_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MA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_k28 into pK7m34GW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03_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MG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_k03 into pK7m34GW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fected construct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thalian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28_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MG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_k28 into pK7m34GW plasm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efer to Materials and methods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ogical sample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halleri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GB"/>
              </w:rPr>
              <w:t>Arabidopsis halleri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 pollen with SCR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MID: 2245763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iological sample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rabidopsis halleri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GB"/>
              </w:rPr>
              <w:t>Arabidopsis halleri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 pollen with SCR2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MID: 2245763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ynthesized putative ancestral S-domain surrounded by attL1 and attL2 sequences: 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I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19" w:right="11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SRKa</w:t>
            </w:r>
            <w:r>
              <w:rPr>
                <w:i/>
                <w:sz w:val="16"/>
                <w:szCs w:val="16"/>
                <w:vertAlign w:val="superscript"/>
              </w:rPr>
              <w:t>I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CAAATAATGATTTTATTTTGACTGATAGTGACCTGTTCGTTGCAACAAATTGATGAGCAATGCTTTTTTATAATGCCAACTTTGTACAAAAAAGCAGGCTAGATGAGAGGTGCAGTACCAAATTACCACCATTCTCACAACTTTTTCTTCTTCCTGTTTGTTGTCTCAGTTCTGTTTCGTCCTGCGTTCTCGATCTTTGCCAATACTTTGTCGTCTACGGAATCTCTGACAATCGCAAGCAACCGAACCATCGTCTCTCTCGGTGATGATTTCGAACTTGGTTTCTTCAGACCCGCTGCAAGTCTTCGAGAGGGTGATCGTTGGTATCTCGGGATTTGGTACAAGACAATCTCGGTAAGAACCTATGTATGGGTTGCCAACAGAGATCATCCTATCTCCAGTTCTGATGGAACCCTCAAAATTTCCGGAATTAACCTTGTCCTCCTCAATCAATCTAACATCACTGTCTGGTCGACGAATCTGACTGGTGCTGTGAGATCTCCAGTGGTAGCAGAGCTTCTCCCTAATGGCAATTTCGTGCTTAGAGACTCCAAAACCAACGGGCAAGATGGATTTTTGTGGCAGAGCTTTGATTACCCGACAGATACTTTACTCCCGCATATGAAATTGGGTTTGGATCTCAAAACAGGAAACAACAGATTTCTTACATCCTGGAAAAACTCATATGATCCGTCAAGCGGGTATCTTTCGTACAAACTCGAAATACAAGGGTTGCCTGAGTTTCTTATGTGGAGGAGCGGAGGGCCAGTGTTCCGGAGTGGTCCGTGGGATGGAATCCGGTTTAGTGGCATACCAGAGATGCAAAGATGGAAGTTCGTTAACATTGTTTACAATTTCACGGAGAACAAAGAGGATGTCGCCTTCACTTATAGAGTTACCACCCCCAATGTCTACGCGAAATTGACGATGAGATTCGACGGGTTTTTAGAACTATCCACATGGGATCCGGAAATGTTGGAATGGAACGTGTTCTGGGTTTCATCGACAGCCGATTGTGATATTTACATGGGGTGTACTCCTTATAGCTTCTGTGACACGAACACAACGCCAAAGTGTAACTGTATCAAAGGATTTGAGCCGAGGAACCCTCAGGGAGGAGCATTGGATAACACATCCACTGAGTGTGTAAGGAAGACGCAGTTAAATTGCAATGGAGATGGATTTTTCTGGCTGAGGAATATGAAGCTGCCGGACACATCGGGTGCTATTGTGGACAAGAGGATTGGGTTAAAGGAATGTGAGGAGAGGTGCATTGAGAATTGTAACTGTACTGCGTTTGCTAATACGAATATCCAAGATGGTGGGTCGGGTTGTGTGCTTTGGACTCGCGAGCTCGCAGATATTCGGAGATATGTCGATGCGGGTCAAGATCTTTATGTCAGATTGGCTGCTGTTGATCTCGGTTAGCTCTATCCCGTAGAATTATTACACGTAATGTATCCTGAAAATTCAGGGATCCACCCAAATTACCCAGCTTTCTTGTACAAAGTTGGCATTATAAGAAAGCATTGCTTATCAATTTGTTGCAACGAACAGGTCACTATCAGTCAAAATAAAATCATTATTTGCC--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ynthesized putative ancestral S-domain surrounded by attL1 and attL2 sequences: 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I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</w:t>
            </w:r>
            <w:r>
              <w:rPr/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RKaIG</w:t>
            </w:r>
          </w:p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ATAATGATTTTATTTTGACTGATAGTGACCTGTTCGTTGCAACAAATTGATGAGCAATGCTTTTTTATAATGCCAACTTTGTACAAAAAAGCAGGCTAGATGAGAGGTGCAGTACCAAATTACCACCATTCTCACAACTTTTTCTTCTTCCTGTTTGTTGTCTCAGTTCTGTTTCGTCCTGCGTTCTCGATCTTTGCCAATACTTTGTCGTCTACGGAATCTCTGACAATCGCAAGCAACCGAACCATCGTCTCTCTCGGTGATGATTTCGAACTTGGTTTCTTCAGACCCGCTGCAAGTCTTCGAGAGGGTGATCGTTGGTATCTCGGGATTTGGTACAAGACAATCTCGGTAAGAACCTATGTATGGGTTGCCAACAGAGATCATCCTATCTCCAGTTCTGATGGAACCCTCAAAATTTCCGGAATTAACCTTGTCCTCCTCAATCAATCTAACATCACTGTCTGGTCGACGAATCTGACTGGTGCTGTGAGATCTCCAGTGGTAGCAGAGCTTCTCCCTAATGGCAATTTCGTGCTTAGAGACTCCAAAACCAACGGGCAAGATGGATTTTTGTGGCAGAGCTTTGATTACCCGACAGATACTTTACTCCCGCATATGAAATTGGGTTTGGATCTCAAAACAGGAAACAACAGATTTCTTACATCCTGGAAAAACTCATATGATCCGTCAAGCGGGTATCTTTCGTACAAACTCGAAATACAAGGGTTGCCTGAGTTTCTTATGTGGAGGAGCGGAGGGCCAGTGTTCCGGAGTGGTCCGTGGGATGGAATCCGGTTTAGTGGCATACCAGAGATGCAAAGATGGAAGTTCGTTAACATTGTTTACAATTTCACGGAGAACAAAGAGGATGTCGCCTTCACTTATAGAGTTACCACCCCCAATGTCTACGCGAAATTGACGATGAGATTCGACGGGTTTTTAGAACTATCCACATGGGATCCGGAAATGTTGGAATGGAACGTGTTCTGGGTTTCATCGACAGGCGATTGTGATATTTACATGGGGTGTACTCCTTATAGCTTCTGTGACACGAACACAACGCCAAAGTGTAACTGTATCAAAGGATTTGAGCCGAGGAACCCTCAGGGAGGAGCATTGGATAACACATCCACTGAGTGTGTAAGGAAGACGCAGTTAAATTGCAATGGAGATGGATTTTTCTGGCTGAGGAATATGAAGCTGCCGGACACATCGGGTGCTATTGTGGACAAGAGGATTGGGTTAAAGGAATGTGAGGAGAGGTGCATTGAGAATTGTAACTGTACTGCGTTTGCTAATACGAATATCCAAGATGGTGGGTCGGGTTGTGTGCTTTGGACTCGCGAGCTCGCAGATATTCGGAGATATGTCGATGCGGGTCAAGATCTTTATGTCAGATTGGCTGCTGTTGATCTCGGTTAGCTCTATCCCGTAGAATTATTACACGTAATGTATCCTGAAAATTCAGGGATCCACCCAAATTACCCAGCTTTCTTGTACAAAGTTGGCATTATAAGAAAGCATTGCTTATCAATTTGTTGCAACGAACAGGTCACTATCAGTCAAAATAAAATCATTATTTGCC--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ynthesized putative ancestral S-domain surrounded by attL1 and attL2 sequences: 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M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1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SRKa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</w:rPr>
              <w:t>MA</w:t>
            </w:r>
          </w:p>
          <w:p>
            <w:pPr>
              <w:pStyle w:val="NormalWeb"/>
              <w:spacing w:before="0" w:after="0"/>
              <w:ind w:right="11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ATAATGATTTTATTTTGACTGATAGTGACCTGTTCGTTGCAACAAATTGATGAGCAATGCTTTTTTATAATGCCAACTTTGTACAAAAAAGCAGGCTAGATGAGAGGTGCAGTACCAAATTACCACCATTCTCACAACTTTTTCTTCTTCCTGTTTGTTGTCTCAGTTCTGTTTCGTCCTGCGTTCTCGATCTTTGCCAATACTTTGTCGTCTACGGAATCTCTGACAATCGCAAGCAACCGAACCATCGTCTCTCTCGGTGATGATTTCGAACTTGGTTTCTTCAGACCCGCTGCAAGTCTTCGAGAGGGTGATCGTTGGTATCTCGGGATTTGGTACAAGACAATCTCGGTAAGAACCTATGTATGGGTTGCCAACAGAGATCATCCTATCTCCAGTTCTGATGGAACCCTCAAAATTTCCGGAATTAACCTTGTCCTCCTCAATCAATCTAACATCACTGTCTGGTCGACGAATCTGACTGGTGCTGTGAGATCTCCAGTGGTAGCAGAGCTTCTCCCTAATGGCAATTTCGTGCTTAGAGACTCCAAAACCAACGGGCAAGATGGATTTTTGTGGCAGAGCTTTGATTACCCGACAGATACTTTACTCCCGCATATGAAATTGGGTTTGGATCTCAAAACAGGAAACAACAGATTTCTTACATCCTGGAAAAACTCATATGATCCGTCAAGCGGGTATCTTTCGTACAAACTCGAAATGCAAGGGTTGCCTGAGTTTCTTATGTGGAGGAGCGGAGGGCCAGTGTTCCGGAGTGGTCCGTGGGATGGAATCCGGTTTAGTGGCATACCAGAGATGCAAAGATGGAAGTTCGTTAACATTGTTTACAATTTCACGGAGAACAAAGAGGATGTCGCCTTCACTTATAGAGTTACCACCCCCAATGTCTACGCGAAATTGACGATGAGATTCGACGGGTTTTTAGAACTATCCACATGGGATCCGGAAATGTTGGAATGGAACGTGTTCTGGGTTTCATCGACAGCCGATTGTGATATTTACATGGGGTGTACTCCTTATAGCTTCTGTGACACGAACACAACGCCAAAGTGTAACTGTATCAAAGGATTTGAGCCGAGGAACCCTCAGGGAGGAGCATTGGATAACACATCCACTGAGTGTGTAAGGAAGACGCAGTTAAATTGCAATGGAGATGGATTTTTCTGGCTGAGGAATATGAAGCTGCCGGACACATCGGGTGCTATTGTGGACAAGAGGATTGGGTTAAAGGAATGTGAGGAGAGGTGCATTGAGAATTGTAACTGTACTGCGTTTGCTAATACGAATATCCAAGATGGTGGGTCGGGTTGTGTGCTTTGGACTCGCGAGCTCGCAGATATTCGGAGATATGTCGATGCGGGTCAAGATCTTTATGTCAGATTGGCTGCTGTTGATCTCGGTTAGCTCTATCCCGTAGAATTATTACACGTAATGTATCCTGAAAATTCAGGGATCCACCCAAATTACCCAGCTTTCTTGTACAAAGTTGGCATTATAAGAAAGCATTGCTTATCAATTTGTTGCAACGAACAGGTCACTATCAGTCAAAATAAAATCATTATTTGCC--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ynthesized putative ancestral S-domain surrounded by attL1 and attL2 sequences: SRKa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>M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19" w:right="11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gt;SRKa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vertAlign w:val="superscript"/>
              </w:rPr>
              <w:t>MG</w:t>
            </w:r>
          </w:p>
          <w:p>
            <w:pPr>
              <w:pStyle w:val="NormalWeb"/>
              <w:spacing w:before="0" w:after="0"/>
              <w:ind w:left="119" w:right="119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ATAATGATTTTATTTTGACTGATAGTGACCTGTTCGTTGCAACAAATTGATGAGCAATGCTTTTTTATAATGCCAACTTTGTACAAAAAAGCAGGCTAGATGAGAGGTGCAGTACCAAATTACCACCATTCTCACAACTTTTTCTTCTTCCTGTTTGTTGTCTCAGTTCTGTTTCGTCCTGCGTTCTCGATCTTTGCCAATACTTTGTCGTCTACGGAATCTCTGACAATCGCAAGCAACCGAACCATCGTCTCTCTCGGTGATGATTTCGAACTTGGTTTCTTCAGACCCGCTGCAAGTCTTCGAGAGGGTGATCGTTGGTATCTCGGGATTTGGTACAAGACAATCTCGGTAAGAACCTATGTATGGGTTGCCAACAGAGATCATCCTATCTCCAGTTCTGATGGAACCCTCAAAATTTCCGGAATTAACCTTGTCCTCCTCAATCAATCTAACATCACTGTCTGGTCGACGAATCTGACTGGTGCTGTGAGATCTCCAGTGGTAGCAGAGCTTCTCCCTAATGGCAATTTCGTGCTTAGAGACTCCAAAACCAACGGGCAAGATGGATTTTTGTGGCAGAGCTTTGATTACCCGACAGATACTTTACTCCCGCATATGAAATTGGGTTTGGATCTCAAAACAGGAAACAACAGATTTCTTACATCCTGGAAAAACTCATATGATCCGTCAAGCGGGTATCTTTCGTACAAACTCGAAATGCAAGGGTTGCCTGAGTTTCTTATGTGGAGGAGCGGAGGGCCAGTGTTCCGGAGTGGTCCGTGGGATGGAATCCGGTTTAGTGGCATACCAGAGATGCAAAGATGGAAGTTCGTTAACATTGTTTACAATTTCACGGAGAACAAAGAGGATGTCGCCTTCACTTATAGAGTTACCACCCCCAATGTCTACGCGAAATTGACGATGAGATTCGACGGGTTTTTAGAACTATCCACATGGGATCCGGAAATGTTGGAATGGAACGTGTTCTGGGTTTCATCGACAGGCGATTGTGATATTTACATGGGGTGTACTCCTTATAGCTTCTGTGACACGAACACAACGCCAAAGTGTAACTGTATCAAAGGATTTGAGCCGAGGAACCCTCAGGGAGGAGCATTGGATAACACATCCACTGAGTGTGTAAGGAAGACGCAGTTAAATTGCAATGGAGATGGATTTTTCTGGCTGAGGAATATGAAGCTGCCGGACACATCGGGTGCTATTGTGGACAAGAGGATTGGGTTAAAGGAATGTGAGGAGAGGTGCATTGAGAATTGTAACTGTACTGCGTTTGCTAATACGAATATCCAAGATGGTGGGTCGGGTTGTGTGCTTTGGACTCGCGAGCTCGCAGATATTCGGAGATATGTCGATGCGGGTCAAGATCTTTATGTCAGATTGGCTGCTGTTGATCTCGGTTAGCTCTATCCCGTAGAATTATTACACGTAATGTATCCTGAAAATTCAGGGATCCACCCAAATTACCCAGCTTTCTTGTACAAAGTTGGCATTATAAGAAAGCATTGCTTATCAATTTGTTGCAACGAACAGGTCACTATCAGTCAAAATAAAATCATTATTTGCC--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1.-1940.-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AAGTTTGTACAAAAAAGCAGGCTAACCCTGGCTTACTGACTTG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2.4555.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CACTTTGTACAAGAAAGCTGGGTAATCGCCCGGTTATTGCCTG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1.-1950.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AAGTTTGTACAAAAAAGCAGGCTAGGTTAGTCCATAGCCCTTG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2.4555.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CACTTTGTACAAGAAAGCTGGGTAATCGCCCGGTTATTGCCTG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1.-1940.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AAGTTTGTACAAAAAAGCAGGCTAACCCTGGCTTACTGACTTG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2.-1.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CACTTTGTACAAGAAAGCTGGGTCTCTCTCTCTACCACTGTGC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1.-1950.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AAGTTTGTACAAAAAAGCAGGCTAGGTTAGTCCATAGCCCTTG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2.-3.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CACTTTGTACAAGAAAGCTGGGTCTCTCTCTACCACTGTGCTC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4.-1940.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AACTTTGTATAGAAAAGTTGAACCCTGGCTTACTGACTTG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1r.-1.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TGCTTTTTTGTACAAACTTGCTCTCTCTCTACCACTGTGC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2r.1393.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AGCTTTCTTGTACAAAGTGGCAACTTCCGGTTCCATATCC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3.4555.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AACTTTGTATAATAAAGTTGAATCGCCCGGTTATTGCCTG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4.-1950.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AACTTTGTATAGAAAAGTTGAGGTTAGTCCATAGCCCTTG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Primer </w:t>
            </w:r>
            <w:r>
              <w:rPr>
                <w:rFonts w:cs="Arial" w:ascii="Arial" w:hAnsi="Arial"/>
              </w:rPr>
              <w:t>attB1r.-3.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TGCTTTTTTGTACAAACTTGCTCTCTCTACCACTGTGCTC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Primer </w:t>
            </w:r>
            <w:r>
              <w:rPr>
                <w:rFonts w:cs="Arial" w:ascii="Arial" w:hAnsi="Arial"/>
              </w:rPr>
              <w:t>attB2r.1393.F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GGACAGCTTTCTTGTACAAAGTGGCAACTTCCGGTTCCATATCC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imer attB3.4555.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GGGACAACTTTGTATAATAAAGTTGAATCGCCCGGTTATTGCCTG-3’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eway™ pDONR™221 Vec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53601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7W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VIB-UGent Center for Plant Systems Biolog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Vector ID: 4.3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KGWFS7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VIB-UGent Center for Plant Systems Biolog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Vector ID: 1.1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ndom Hexamer Prim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1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Primers for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cDNA amplification of 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 xml:space="preserve">SRK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fragment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: AGGAATGTGAGGAGAGGTGC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: TCCTACTGTTGTTGTTGCCC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Primers for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cDNA amplification of 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Ubiquitin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housekeeping gene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MID: 1741259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: CTGAGCCGGACAGTCCTCTTAACTG</w:t>
            </w:r>
          </w:p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: CGGCGAGGCGTGTATACATTTGTG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STAR® DNA polymerase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kar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. #R045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teway™ BP Clonase™ II Enzyme mix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890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ateway™ LR Clonase™ II Enzyme Mix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791-0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tAid Reverse Transcriptas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P04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block RNase inhibit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O038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MultiSite Gateway® Three-Fragment Vector Construction Ki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37-02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28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ucleospin RNA Plus Extraction kit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herey Nagel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74098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maldehyd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rc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877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etic acid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rc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88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10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ical compound, dru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iline blu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rck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8-M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CSE v1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Arial" w:hAnsi="Arial" w:cs="Arial"/>
                <w:color w:val="5B616B"/>
              </w:rPr>
            </w:pPr>
            <w:r>
              <w:rPr>
                <w:rFonts w:cs="Arial" w:ascii="Arial" w:hAnsi="Arial"/>
              </w:rPr>
              <w:t>PMID: </w:t>
            </w:r>
            <w:hyperlink r:id="rId4">
              <w:r>
                <w:rPr>
                  <w:rStyle w:val="InternetLink"/>
                  <w:rFonts w:cs="Arial" w:ascii="Arial" w:hAnsi="Arial"/>
                </w:rPr>
                <w:t>21949676</w:t>
              </w:r>
            </w:hyperlink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5B616B"/>
                <w:sz w:val="22"/>
                <w:szCs w:val="22"/>
              </w:rPr>
            </w:pPr>
            <w:r>
              <w:rPr>
                <w:rFonts w:cs="Arial" w:ascii="Arial" w:hAnsi="Arial"/>
                <w:color w:val="5B616B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PHYML 3.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Style w:val="InternetLink"/>
                <w:rFonts w:ascii="Arial" w:hAnsi="Arial" w:cs="Arial"/>
                <w:color w:val="5B616B"/>
              </w:rPr>
            </w:pPr>
            <w:r>
              <w:rPr>
                <w:rFonts w:cs="Arial" w:ascii="Arial" w:hAnsi="Arial"/>
              </w:rPr>
              <w:t>PMID: </w:t>
            </w:r>
            <w:hyperlink r:id="rId5">
              <w:r>
                <w:rPr>
                  <w:rStyle w:val="InternetLink"/>
                  <w:rFonts w:cs="Arial" w:ascii="Arial" w:hAnsi="Arial"/>
                </w:rPr>
                <w:t>20525638</w:t>
              </w:r>
            </w:hyperlink>
          </w:p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color w:val="000000"/>
              </w:rPr>
              <w:t>RRID:SCR_01462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MrBayes 3.2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Style w:val="InternetLink"/>
                <w:rFonts w:ascii="Arial" w:hAnsi="Arial" w:cs="Arial"/>
                <w:color w:val="5B616B"/>
              </w:rPr>
            </w:pPr>
            <w:r>
              <w:rPr>
                <w:rFonts w:cs="Arial" w:ascii="Arial" w:hAnsi="Arial"/>
              </w:rPr>
              <w:t>PMID: 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12912839</w:t>
              </w:r>
            </w:hyperlink>
          </w:p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color w:val="000000"/>
              </w:rPr>
              <w:t>RRID:SCR_01206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jModelTest 2.1.1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Style w:val="InternetLink"/>
                <w:rFonts w:ascii="Arial" w:hAnsi="Arial" w:cs="Arial"/>
                <w:color w:val="5B616B"/>
              </w:rPr>
            </w:pPr>
            <w:r>
              <w:rPr>
                <w:rFonts w:cs="Arial" w:ascii="Arial" w:hAnsi="Arial"/>
              </w:rPr>
              <w:t>PMID: </w:t>
            </w:r>
            <w:hyperlink r:id="rId7">
              <w:r>
                <w:rPr>
                  <w:rStyle w:val="InternetLink"/>
                  <w:rFonts w:cs="Arial" w:ascii="Arial" w:hAnsi="Arial"/>
                </w:rPr>
                <w:t>22847109</w:t>
              </w:r>
            </w:hyperlink>
          </w:p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  <w:color w:val="000000"/>
              </w:rPr>
              <w:t>RRID:SCR_01524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ML 4.8 package (codeml program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Style w:val="InternetLink"/>
                <w:rFonts w:ascii="Arial" w:hAnsi="Arial" w:cs="Arial"/>
              </w:rPr>
            </w:pPr>
            <w:r>
              <w:rPr>
                <w:rFonts w:cs="Arial" w:ascii="Arial" w:hAnsi="Arial"/>
              </w:rPr>
              <w:t>PMID: </w:t>
            </w:r>
            <w:hyperlink r:id="rId8">
              <w:r>
                <w:rPr>
                  <w:rStyle w:val="InternetLink"/>
                  <w:rFonts w:cs="Arial" w:ascii="Arial" w:hAnsi="Arial"/>
                </w:rPr>
                <w:t>17483113</w:t>
              </w:r>
            </w:hyperlink>
          </w:p>
          <w:p>
            <w:pPr>
              <w:pStyle w:val="Normal"/>
              <w:shd w:fill="FFFFFF" w:val="clear"/>
              <w:rPr/>
            </w:pPr>
            <w:r>
              <w:rPr>
                <w:rFonts w:cs="Arial" w:ascii="Arial" w:hAnsi="Arial"/>
              </w:rPr>
              <w:t>RRID:SCR_01493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MODELL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MID: 8254673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color w:val="5B616B"/>
              </w:rPr>
            </w:pPr>
            <w:r>
              <w:rPr>
                <w:rFonts w:cs="Arial" w:ascii="Arial" w:hAnsi="Arial"/>
                <w:color w:val="000000"/>
              </w:rPr>
              <w:t>RRID:SCR_00839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5B616B"/>
                <w:sz w:val="22"/>
                <w:szCs w:val="22"/>
              </w:rPr>
            </w:pPr>
            <w:r>
              <w:rPr>
                <w:rFonts w:cs="Arial" w:ascii="Arial" w:hAnsi="Arial"/>
                <w:color w:val="5B616B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laxyRefineComplex web servi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spacing w:before="0" w:after="0"/>
              <w:rPr>
                <w:rFonts w:ascii="Arial" w:hAnsi="Arial" w:cs="Arial"/>
                <w:color w:val="5B616B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PMID: </w:t>
            </w:r>
            <w:hyperlink r:id="rId9">
              <w:r>
                <w:rPr>
                  <w:rStyle w:val="InternetLink"/>
                  <w:rFonts w:cs="Arial" w:ascii="Arial" w:hAnsi="Arial"/>
                  <w:color w:val="642A8F"/>
                  <w:shd w:fill="FFFFFF" w:val="clear"/>
                </w:rPr>
                <w:t>27535582</w:t>
              </w:r>
            </w:hyperlink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5B616B"/>
                <w:sz w:val="22"/>
                <w:szCs w:val="22"/>
              </w:rPr>
            </w:pPr>
            <w:r>
              <w:rPr>
                <w:rFonts w:cs="Arial" w:ascii="Arial" w:hAnsi="Arial"/>
                <w:color w:val="5B616B"/>
                <w:sz w:val="22"/>
                <w:szCs w:val="22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ttp://galaxy.seoklab.org/refinecomplex</w:t>
            </w:r>
          </w:p>
        </w:tc>
      </w:tr>
      <w:tr>
        <w:trPr>
          <w:trHeight w:val="78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pacing w:before="0" w:after="0"/>
              <w:ind w:right="120" w:hanging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yMol molecular graphics system, version 1.7.2.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Schrodinger LLC</w:t>
            </w:r>
          </w:p>
          <w:p>
            <w:pPr>
              <w:pStyle w:val="Normal"/>
              <w:shd w:fill="FFFFFF" w:val="clear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RRID:SCR_006054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ind w:left="120" w:right="1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22457631/" TargetMode="External"/><Relationship Id="rId3" Type="http://schemas.openxmlformats.org/officeDocument/2006/relationships/hyperlink" Target="https://www.ncbi.nlm.nih.gov/pubmed/22457631/" TargetMode="External"/><Relationship Id="rId4" Type="http://schemas.openxmlformats.org/officeDocument/2006/relationships/hyperlink" Target="https://www.ncbi.nlm.nih.gov/pubmed/21949676/" TargetMode="External"/><Relationship Id="rId5" Type="http://schemas.openxmlformats.org/officeDocument/2006/relationships/hyperlink" Target="https://www.ncbi.nlm.nih.gov/pubmed/20525638/" TargetMode="External"/><Relationship Id="rId6" Type="http://schemas.openxmlformats.org/officeDocument/2006/relationships/hyperlink" Target="https://www.ncbi.nlm.nih.gov/pubmed/12912839/" TargetMode="External"/><Relationship Id="rId7" Type="http://schemas.openxmlformats.org/officeDocument/2006/relationships/hyperlink" Target="https://www.ncbi.nlm.nih.gov/pubmed/22847109/" TargetMode="External"/><Relationship Id="rId8" Type="http://schemas.openxmlformats.org/officeDocument/2006/relationships/hyperlink" Target="https://www.ncbi.nlm.nih.gov/pubmed/17483113/" TargetMode="External"/><Relationship Id="rId9" Type="http://schemas.openxmlformats.org/officeDocument/2006/relationships/hyperlink" Target="https://www.ncbi.nlm.nih.gov/pubmed/27535582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6T11:27:00Z</dcterms:created>
  <dc:creator>Maxime Chantreau</dc:creator>
  <dc:description/>
  <cp:keywords/>
  <dc:language>en-US</dc:language>
  <cp:lastModifiedBy>Vincent CASTRIC</cp:lastModifiedBy>
  <dcterms:modified xsi:type="dcterms:W3CDTF">2019-12-06T13:27:00Z</dcterms:modified>
  <cp:revision>6</cp:revision>
  <dc:subject/>
  <dc:title/>
</cp:coreProperties>
</file>